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B8FC76" w14:textId="77777777" w:rsidR="005131D4" w:rsidRPr="005131D4" w:rsidRDefault="005131D4" w:rsidP="005131D4">
      <w:pPr>
        <w:spacing w:after="0" w:line="48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  <w:bookmarkStart w:id="0" w:name="_Hlk195817593"/>
      <w:r w:rsidRPr="005131D4">
        <w:rPr>
          <w:rFonts w:asciiTheme="majorBidi" w:eastAsia="Calibri" w:hAnsiTheme="majorBidi" w:cstheme="majorBidi"/>
          <w:b/>
          <w:bCs/>
          <w:sz w:val="24"/>
          <w:szCs w:val="24"/>
        </w:rPr>
        <w:t>S3 Table. Fish abundance and hydrological characteristics of Hajar Mountain wadis, Oman.</w:t>
      </w:r>
    </w:p>
    <w:tbl>
      <w:tblPr>
        <w:tblStyle w:val="TableGrid"/>
        <w:tblW w:w="14442" w:type="dxa"/>
        <w:jc w:val="center"/>
        <w:tblLayout w:type="fixed"/>
        <w:tblLook w:val="04A0" w:firstRow="1" w:lastRow="0" w:firstColumn="1" w:lastColumn="0" w:noHBand="0" w:noVBand="1"/>
      </w:tblPr>
      <w:tblGrid>
        <w:gridCol w:w="1890"/>
        <w:gridCol w:w="900"/>
        <w:gridCol w:w="1260"/>
        <w:gridCol w:w="810"/>
        <w:gridCol w:w="990"/>
        <w:gridCol w:w="990"/>
        <w:gridCol w:w="810"/>
        <w:gridCol w:w="630"/>
        <w:gridCol w:w="990"/>
        <w:gridCol w:w="990"/>
        <w:gridCol w:w="990"/>
        <w:gridCol w:w="900"/>
        <w:gridCol w:w="900"/>
        <w:gridCol w:w="1170"/>
        <w:gridCol w:w="222"/>
      </w:tblGrid>
      <w:tr w:rsidR="00687094" w:rsidRPr="00396957" w14:paraId="70320298" w14:textId="77777777" w:rsidTr="00C33C61">
        <w:trPr>
          <w:jc w:val="center"/>
        </w:trPr>
        <w:tc>
          <w:tcPr>
            <w:tcW w:w="1890" w:type="dxa"/>
            <w:vMerge w:val="restart"/>
            <w:shd w:val="clear" w:color="auto" w:fill="auto"/>
            <w:vAlign w:val="center"/>
          </w:tcPr>
          <w:bookmarkEnd w:id="0"/>
          <w:p w14:paraId="3926B4F6" w14:textId="77777777" w:rsidR="00687094" w:rsidRPr="00ED268C" w:rsidRDefault="00687094" w:rsidP="00687094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ED268C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ite Name</w:t>
            </w:r>
          </w:p>
        </w:tc>
        <w:tc>
          <w:tcPr>
            <w:tcW w:w="900" w:type="dxa"/>
            <w:vMerge w:val="restart"/>
            <w:vAlign w:val="center"/>
          </w:tcPr>
          <w:p w14:paraId="226A3EF0" w14:textId="330D257A" w:rsidR="00687094" w:rsidRPr="00ED268C" w:rsidRDefault="00687094" w:rsidP="00687094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ED268C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tream ID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14:paraId="1CF91930" w14:textId="0A6A2FA0" w:rsidR="00687094" w:rsidRPr="00ED268C" w:rsidRDefault="00687094" w:rsidP="00687094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687094"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  <w:t>Aphaniops</w:t>
            </w:r>
            <w:r w:rsidRPr="00ED268C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sp</w:t>
            </w:r>
            <w:r w:rsidR="00CF0B3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</w:t>
            </w:r>
            <w:r w:rsidRPr="00ED268C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. abundance</w:t>
            </w:r>
          </w:p>
        </w:tc>
        <w:tc>
          <w:tcPr>
            <w:tcW w:w="10392" w:type="dxa"/>
            <w:gridSpan w:val="12"/>
            <w:shd w:val="clear" w:color="auto" w:fill="auto"/>
            <w:vAlign w:val="center"/>
          </w:tcPr>
          <w:p w14:paraId="5B125BF6" w14:textId="0C6DBA00" w:rsidR="00687094" w:rsidRPr="00ED268C" w:rsidRDefault="00687094" w:rsidP="00687094">
            <w:pPr>
              <w:ind w:right="204"/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ED268C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Hydrological Parameters</w:t>
            </w:r>
          </w:p>
        </w:tc>
      </w:tr>
      <w:tr w:rsidR="00687094" w:rsidRPr="00396957" w14:paraId="393DF250" w14:textId="77777777" w:rsidTr="00C33C61">
        <w:trPr>
          <w:gridAfter w:val="1"/>
          <w:wAfter w:w="222" w:type="dxa"/>
          <w:jc w:val="center"/>
        </w:trPr>
        <w:tc>
          <w:tcPr>
            <w:tcW w:w="1890" w:type="dxa"/>
            <w:vMerge/>
            <w:shd w:val="clear" w:color="auto" w:fill="auto"/>
            <w:vAlign w:val="center"/>
          </w:tcPr>
          <w:p w14:paraId="499A7C40" w14:textId="77777777" w:rsidR="00687094" w:rsidRPr="00ED268C" w:rsidRDefault="00687094" w:rsidP="005F16A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71A47D5A" w14:textId="77777777" w:rsidR="00687094" w:rsidRPr="00ED268C" w:rsidRDefault="00687094" w:rsidP="005F16A1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  <w:shd w:val="clear" w:color="auto" w:fill="auto"/>
            <w:vAlign w:val="center"/>
          </w:tcPr>
          <w:p w14:paraId="469D86FB" w14:textId="60FD54A1" w:rsidR="00687094" w:rsidRPr="00ED268C" w:rsidRDefault="00687094" w:rsidP="005F16A1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2248FFD1" w14:textId="77777777" w:rsidR="00687094" w:rsidRPr="00ED268C" w:rsidRDefault="00687094" w:rsidP="005F16A1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ED268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epth (cm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58ABC2E" w14:textId="77777777" w:rsidR="00687094" w:rsidRPr="00ED268C" w:rsidRDefault="00687094" w:rsidP="005F16A1">
            <w:pPr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ED268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Width (m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66226F3" w14:textId="77777777" w:rsidR="00687094" w:rsidRPr="00ED268C" w:rsidRDefault="00687094" w:rsidP="005F16A1">
            <w:pPr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ED268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Velocity (m/s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E7D03E1" w14:textId="77777777" w:rsidR="00687094" w:rsidRPr="00ED268C" w:rsidRDefault="00687094" w:rsidP="005F16A1">
            <w:pPr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ED268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Water Temp (°C)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D0AB325" w14:textId="77777777" w:rsidR="00687094" w:rsidRPr="00ED268C" w:rsidRDefault="00687094" w:rsidP="005F16A1">
            <w:pPr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ED268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H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E875535" w14:textId="77777777" w:rsidR="00687094" w:rsidRPr="00ED268C" w:rsidRDefault="00687094" w:rsidP="005F16A1">
            <w:pPr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ED268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EC (</w:t>
            </w:r>
            <w:proofErr w:type="spellStart"/>
            <w:r w:rsidRPr="00ED268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μS</w:t>
            </w:r>
            <w:proofErr w:type="spellEnd"/>
            <w:r w:rsidRPr="00ED268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/cm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8DC7FA8" w14:textId="77777777" w:rsidR="00687094" w:rsidRPr="00ED268C" w:rsidRDefault="00687094" w:rsidP="005F16A1">
            <w:pPr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ED268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DS (mg/L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E1A5315" w14:textId="77777777" w:rsidR="00687094" w:rsidRPr="00ED268C" w:rsidRDefault="00687094" w:rsidP="005F16A1">
            <w:pPr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ED268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alinity (ppt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2F21AA2" w14:textId="77777777" w:rsidR="00687094" w:rsidRPr="00ED268C" w:rsidRDefault="00687094" w:rsidP="005F16A1">
            <w:pPr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ED268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O (mg/L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CF46FB2" w14:textId="77777777" w:rsidR="00687094" w:rsidRPr="00ED268C" w:rsidRDefault="00687094" w:rsidP="005F16A1">
            <w:pPr>
              <w:jc w:val="center"/>
              <w:rPr>
                <w:rFonts w:asciiTheme="majorBidi" w:eastAsia="Calibr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ED268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BOD (mg/L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86DFE5D" w14:textId="77777777" w:rsidR="00687094" w:rsidRPr="00ED268C" w:rsidRDefault="00687094" w:rsidP="005F16A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ED268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urbidity (NTU)</w:t>
            </w:r>
          </w:p>
        </w:tc>
      </w:tr>
      <w:tr w:rsidR="002623C4" w:rsidRPr="00396957" w14:paraId="542B4FF5" w14:textId="77777777" w:rsidTr="00C33C61">
        <w:trPr>
          <w:gridAfter w:val="1"/>
          <w:wAfter w:w="222" w:type="dxa"/>
          <w:jc w:val="center"/>
        </w:trPr>
        <w:tc>
          <w:tcPr>
            <w:tcW w:w="1890" w:type="dxa"/>
            <w:shd w:val="clear" w:color="auto" w:fill="auto"/>
            <w:vAlign w:val="center"/>
          </w:tcPr>
          <w:p w14:paraId="1885B0A5" w14:textId="77777777" w:rsidR="002623C4" w:rsidRPr="00416F85" w:rsidRDefault="002623C4" w:rsidP="002623C4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Wadi Al Amirat (1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C586053" w14:textId="27787B33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BD66BA7" w14:textId="3ED326B1" w:rsidR="002623C4" w:rsidRPr="002623C4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623C4">
              <w:rPr>
                <w:rFonts w:asciiTheme="majorBidi" w:eastAsia="Calibri" w:hAnsiTheme="majorBidi" w:cstheme="majorBidi"/>
                <w:sz w:val="20"/>
                <w:szCs w:val="20"/>
              </w:rPr>
              <w:t>71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2D35A75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72.1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141FBFE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3.2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B6D0FAB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1FF0F80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29.6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1028F6C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7.9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A44E79F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1928.1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07679E1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974.0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C2E92A4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0.9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1BC789D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5.8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66C137A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2.8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B33ED23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1.81</w:t>
            </w:r>
          </w:p>
        </w:tc>
      </w:tr>
      <w:tr w:rsidR="002623C4" w:rsidRPr="00396957" w14:paraId="0CA7FACF" w14:textId="77777777" w:rsidTr="00C33C61">
        <w:trPr>
          <w:gridAfter w:val="1"/>
          <w:wAfter w:w="222" w:type="dxa"/>
          <w:jc w:val="center"/>
        </w:trPr>
        <w:tc>
          <w:tcPr>
            <w:tcW w:w="1890" w:type="dxa"/>
            <w:shd w:val="clear" w:color="auto" w:fill="auto"/>
            <w:vAlign w:val="center"/>
          </w:tcPr>
          <w:p w14:paraId="1CA74592" w14:textId="77777777" w:rsidR="002623C4" w:rsidRPr="00416F85" w:rsidRDefault="002623C4" w:rsidP="002623C4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Wadi Al Amirat (2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30EB760" w14:textId="541B2AAB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824A42A" w14:textId="60D5F3FE" w:rsidR="002623C4" w:rsidRPr="002623C4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623C4">
              <w:rPr>
                <w:rFonts w:asciiTheme="majorBidi" w:eastAsia="Calibri" w:hAnsiTheme="majorBidi" w:cstheme="majorBidi"/>
                <w:sz w:val="20"/>
                <w:szCs w:val="20"/>
              </w:rPr>
              <w:t>197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91A1415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34.9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8812594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7.9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D8B4EDF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45D8C04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29.5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3D1487A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7.8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ED62DB0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2365.7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9A389B5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1198.7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1E6DD9D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1.2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0D0A959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6.9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FFDA8F3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3.7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1476883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2.06</w:t>
            </w:r>
          </w:p>
        </w:tc>
      </w:tr>
      <w:tr w:rsidR="002623C4" w:rsidRPr="00396957" w14:paraId="28FB21C0" w14:textId="77777777" w:rsidTr="00C33C61">
        <w:trPr>
          <w:gridAfter w:val="1"/>
          <w:wAfter w:w="222" w:type="dxa"/>
          <w:trHeight w:val="82"/>
          <w:jc w:val="center"/>
        </w:trPr>
        <w:tc>
          <w:tcPr>
            <w:tcW w:w="1890" w:type="dxa"/>
            <w:shd w:val="clear" w:color="auto" w:fill="auto"/>
            <w:vAlign w:val="center"/>
          </w:tcPr>
          <w:p w14:paraId="234D98B0" w14:textId="77777777" w:rsidR="002623C4" w:rsidRPr="00416F85" w:rsidRDefault="002623C4" w:rsidP="002623C4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Wadi Aday 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3C193AF" w14:textId="3140C57A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2E76855" w14:textId="047278EA" w:rsidR="002623C4" w:rsidRPr="002623C4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623C4">
              <w:rPr>
                <w:rFonts w:asciiTheme="majorBidi" w:eastAsia="Calibri" w:hAnsiTheme="majorBidi" w:cstheme="majorBidi"/>
                <w:sz w:val="20"/>
                <w:szCs w:val="20"/>
              </w:rPr>
              <w:t>17</w:t>
            </w:r>
            <w:r w:rsidR="000D2B9C">
              <w:rPr>
                <w:rFonts w:asciiTheme="majorBidi" w:eastAsia="Calibri" w:hAnsiTheme="majorBidi" w:cstheme="majorBidi"/>
                <w:sz w:val="20"/>
                <w:szCs w:val="20"/>
              </w:rPr>
              <w:t>70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053AEA9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44.3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56056A6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5.3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BE8DC32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F54455B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30.4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EF569B4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8.2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7E520B1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1870.4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C23FB59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943.9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B6E3F07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0.9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F74C423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7.9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D954F53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3.71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4111079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7.78</w:t>
            </w:r>
          </w:p>
        </w:tc>
      </w:tr>
      <w:tr w:rsidR="002623C4" w:rsidRPr="00396957" w14:paraId="4C16762C" w14:textId="77777777" w:rsidTr="00C33C61">
        <w:trPr>
          <w:gridAfter w:val="1"/>
          <w:wAfter w:w="222" w:type="dxa"/>
          <w:jc w:val="center"/>
        </w:trPr>
        <w:tc>
          <w:tcPr>
            <w:tcW w:w="1890" w:type="dxa"/>
            <w:shd w:val="clear" w:color="auto" w:fill="auto"/>
            <w:vAlign w:val="center"/>
          </w:tcPr>
          <w:p w14:paraId="454A7B52" w14:textId="77777777" w:rsidR="002623C4" w:rsidRPr="00416F85" w:rsidRDefault="002623C4" w:rsidP="002623C4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in Wadhah (1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D64F48A" w14:textId="1CE4AD9E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W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569D7F2" w14:textId="01027994" w:rsidR="002623C4" w:rsidRPr="002623C4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623C4">
              <w:rPr>
                <w:rFonts w:asciiTheme="majorBidi" w:eastAsia="Calibri" w:hAnsiTheme="majorBidi" w:cstheme="majorBidi"/>
                <w:sz w:val="20"/>
                <w:szCs w:val="20"/>
              </w:rPr>
              <w:t>72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D7F479E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41.9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6EB778D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5.8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2563F80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1CF0530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29.2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E06EDAA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8.2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AD84376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703.0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5A0E242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351.6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814B007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CB1E345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7.2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F68A908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3.1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D295F04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3.20</w:t>
            </w:r>
          </w:p>
        </w:tc>
      </w:tr>
      <w:tr w:rsidR="002623C4" w:rsidRPr="00396957" w14:paraId="05037341" w14:textId="77777777" w:rsidTr="00C33C61">
        <w:trPr>
          <w:gridAfter w:val="1"/>
          <w:wAfter w:w="222" w:type="dxa"/>
          <w:jc w:val="center"/>
        </w:trPr>
        <w:tc>
          <w:tcPr>
            <w:tcW w:w="1890" w:type="dxa"/>
            <w:shd w:val="clear" w:color="auto" w:fill="auto"/>
            <w:vAlign w:val="center"/>
          </w:tcPr>
          <w:p w14:paraId="14C059A4" w14:textId="77777777" w:rsidR="002623C4" w:rsidRPr="00416F85" w:rsidRDefault="002623C4" w:rsidP="002623C4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in Wadhah (2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293890A" w14:textId="0BE54724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W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23BB262" w14:textId="06433EAC" w:rsidR="002623C4" w:rsidRPr="002623C4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623C4">
              <w:rPr>
                <w:rFonts w:asciiTheme="majorBidi" w:eastAsia="Calibri" w:hAnsiTheme="majorBidi" w:cstheme="majorBidi"/>
                <w:sz w:val="20"/>
                <w:szCs w:val="20"/>
              </w:rPr>
              <w:t>20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F19F44E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84.4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1BE5583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5.2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DE36220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7382FCD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29.7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18EC4EE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8.3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D25C92A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737.0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DA2F68B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374.3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FD92BBA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96F7AE0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7.4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4C9CA67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2.9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C66A1F8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5.38</w:t>
            </w:r>
          </w:p>
        </w:tc>
      </w:tr>
      <w:tr w:rsidR="002623C4" w:rsidRPr="00396957" w14:paraId="4708E5C9" w14:textId="77777777" w:rsidTr="00C33C61">
        <w:trPr>
          <w:gridAfter w:val="1"/>
          <w:wAfter w:w="222" w:type="dxa"/>
          <w:jc w:val="center"/>
        </w:trPr>
        <w:tc>
          <w:tcPr>
            <w:tcW w:w="1890" w:type="dxa"/>
            <w:shd w:val="clear" w:color="auto" w:fill="auto"/>
            <w:vAlign w:val="center"/>
          </w:tcPr>
          <w:p w14:paraId="70694ABE" w14:textId="77777777" w:rsidR="002623C4" w:rsidRPr="00416F85" w:rsidRDefault="002623C4" w:rsidP="002623C4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in Wadhah (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2292E78" w14:textId="75E6E12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W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2655BD4" w14:textId="7D494DD7" w:rsidR="002623C4" w:rsidRPr="002623C4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623C4">
              <w:rPr>
                <w:rFonts w:asciiTheme="majorBidi" w:eastAsia="Calibri" w:hAnsiTheme="majorBidi" w:cstheme="majorBidi"/>
                <w:sz w:val="20"/>
                <w:szCs w:val="20"/>
              </w:rPr>
              <w:t>12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FE2EF35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61.9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FFF9999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4.1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BB45827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0A69446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28.0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19345E7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8.4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ED8E27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696.1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97342D6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349.6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5D7EF53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80505FE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7.2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3C395A7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3.0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150D9DF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4.95</w:t>
            </w:r>
          </w:p>
        </w:tc>
      </w:tr>
      <w:tr w:rsidR="002623C4" w:rsidRPr="00396957" w14:paraId="268AA236" w14:textId="77777777" w:rsidTr="00C33C61">
        <w:trPr>
          <w:gridAfter w:val="1"/>
          <w:wAfter w:w="222" w:type="dxa"/>
          <w:jc w:val="center"/>
        </w:trPr>
        <w:tc>
          <w:tcPr>
            <w:tcW w:w="1890" w:type="dxa"/>
            <w:shd w:val="clear" w:color="auto" w:fill="auto"/>
            <w:vAlign w:val="center"/>
          </w:tcPr>
          <w:p w14:paraId="3B6417E0" w14:textId="77777777" w:rsidR="002623C4" w:rsidRPr="00416F85" w:rsidRDefault="002623C4" w:rsidP="002623C4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Wadi Darsait (1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4902F1E" w14:textId="35589466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D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9F4CDA3" w14:textId="20B80FF6" w:rsidR="002623C4" w:rsidRPr="002623C4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623C4">
              <w:rPr>
                <w:rFonts w:asciiTheme="majorBidi" w:eastAsia="Calibri" w:hAnsiTheme="majorBidi" w:cstheme="majorBidi"/>
                <w:sz w:val="20"/>
                <w:szCs w:val="20"/>
              </w:rPr>
              <w:t>345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7520267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40.4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032DA92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2.5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9F7F2DE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82D3B11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31.1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A3FBDF0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8.2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A6673F5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1646.1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77B5AB2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827.9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253063A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622B550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7.6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C929A86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3.3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F3EE60F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3.59</w:t>
            </w:r>
          </w:p>
        </w:tc>
      </w:tr>
      <w:tr w:rsidR="002623C4" w:rsidRPr="00396957" w14:paraId="2B5011A3" w14:textId="77777777" w:rsidTr="00C33C61">
        <w:trPr>
          <w:gridAfter w:val="1"/>
          <w:wAfter w:w="222" w:type="dxa"/>
          <w:jc w:val="center"/>
        </w:trPr>
        <w:tc>
          <w:tcPr>
            <w:tcW w:w="1890" w:type="dxa"/>
            <w:shd w:val="clear" w:color="auto" w:fill="auto"/>
            <w:vAlign w:val="center"/>
          </w:tcPr>
          <w:p w14:paraId="2F7DB534" w14:textId="77777777" w:rsidR="002623C4" w:rsidRPr="00416F85" w:rsidRDefault="002623C4" w:rsidP="002623C4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Wadi Darsait (2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B1512DA" w14:textId="2241D104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D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49D5F97" w14:textId="205B4508" w:rsidR="002623C4" w:rsidRPr="002623C4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623C4">
              <w:rPr>
                <w:rFonts w:asciiTheme="majorBidi" w:eastAsia="Calibri" w:hAnsiTheme="majorBidi" w:cstheme="majorBidi"/>
                <w:sz w:val="20"/>
                <w:szCs w:val="20"/>
              </w:rPr>
              <w:t>459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B6B3BE2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36.9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BE5413E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6.2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504BB4B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19208F0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30.0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A6D86C0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8.6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6D749FF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1624.7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C3E7D32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824.8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455E4E6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E3AF73C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10.3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72BB507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4.2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2CCADAE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9.42</w:t>
            </w:r>
          </w:p>
        </w:tc>
      </w:tr>
      <w:tr w:rsidR="002623C4" w:rsidRPr="00396957" w14:paraId="3CDC152A" w14:textId="77777777" w:rsidTr="00C33C61">
        <w:trPr>
          <w:gridAfter w:val="1"/>
          <w:wAfter w:w="222" w:type="dxa"/>
          <w:jc w:val="center"/>
        </w:trPr>
        <w:tc>
          <w:tcPr>
            <w:tcW w:w="1890" w:type="dxa"/>
            <w:shd w:val="clear" w:color="auto" w:fill="auto"/>
            <w:vAlign w:val="center"/>
          </w:tcPr>
          <w:p w14:paraId="39C1618C" w14:textId="77777777" w:rsidR="002623C4" w:rsidRPr="00416F85" w:rsidRDefault="002623C4" w:rsidP="002623C4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Wadi Darsait (3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B7865F6" w14:textId="51FC56A0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D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AC80EB3" w14:textId="473BF5DD" w:rsidR="002623C4" w:rsidRPr="002623C4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623C4">
              <w:rPr>
                <w:rFonts w:asciiTheme="majorBidi" w:eastAsia="Calibr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130B2E3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37.5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44B5E6B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6.6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A72124E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534FAB4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31.5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C827FFD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8.6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574FA62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1787.4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3B6439D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894.4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24CB8D9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45C3C5E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8.7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184AC54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4.3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9D3E59C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22.01</w:t>
            </w:r>
          </w:p>
        </w:tc>
      </w:tr>
      <w:tr w:rsidR="002623C4" w:rsidRPr="00396957" w14:paraId="3E6664C6" w14:textId="77777777" w:rsidTr="00C33C61">
        <w:trPr>
          <w:gridAfter w:val="1"/>
          <w:wAfter w:w="222" w:type="dxa"/>
          <w:jc w:val="center"/>
        </w:trPr>
        <w:tc>
          <w:tcPr>
            <w:tcW w:w="1890" w:type="dxa"/>
            <w:shd w:val="clear" w:color="auto" w:fill="auto"/>
            <w:vAlign w:val="center"/>
          </w:tcPr>
          <w:p w14:paraId="6224BF21" w14:textId="77777777" w:rsidR="002623C4" w:rsidRPr="00416F85" w:rsidRDefault="002623C4" w:rsidP="002623C4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Wadi Surur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A612235" w14:textId="58941F9A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K1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6C5363F" w14:textId="4B04ACBC" w:rsidR="002623C4" w:rsidRPr="002623C4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623C4">
              <w:rPr>
                <w:rFonts w:asciiTheme="majorBidi" w:eastAsia="Calibri" w:hAnsiTheme="majorBidi" w:cstheme="majorBidi"/>
                <w:sz w:val="20"/>
                <w:szCs w:val="20"/>
              </w:rPr>
              <w:t>492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F30F5BD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25.3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4502542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4.7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1B22767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A9E4667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30.1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4FFA8CD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8.2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EFB809D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1984.1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181CD19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1007.4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BA5E530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656499D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7.0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752F60F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3.3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4B6781D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20.00</w:t>
            </w:r>
          </w:p>
        </w:tc>
      </w:tr>
      <w:tr w:rsidR="002623C4" w:rsidRPr="00396957" w14:paraId="3578028B" w14:textId="77777777" w:rsidTr="00C33C61">
        <w:trPr>
          <w:gridAfter w:val="1"/>
          <w:wAfter w:w="222" w:type="dxa"/>
          <w:jc w:val="center"/>
        </w:trPr>
        <w:tc>
          <w:tcPr>
            <w:tcW w:w="1890" w:type="dxa"/>
            <w:shd w:val="clear" w:color="auto" w:fill="auto"/>
            <w:vAlign w:val="center"/>
          </w:tcPr>
          <w:p w14:paraId="7934D246" w14:textId="77777777" w:rsidR="002623C4" w:rsidRPr="00416F85" w:rsidRDefault="002623C4" w:rsidP="002623C4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Wadi Fanj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E4107E1" w14:textId="458D2ADD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K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A73B92B" w14:textId="3FA391F2" w:rsidR="002623C4" w:rsidRPr="002623C4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623C4">
              <w:rPr>
                <w:rFonts w:asciiTheme="majorBidi" w:eastAsia="Calibri" w:hAnsiTheme="majorBidi" w:cstheme="majorBidi"/>
                <w:sz w:val="20"/>
                <w:szCs w:val="20"/>
              </w:rPr>
              <w:t>220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70A8B10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29.5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A85D55B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9.3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B56D728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D88DDDD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29.8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6B45A4D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8.2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FF90EEB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2235.2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0BE2A22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1131.9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A632F3F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1.1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A185602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7.0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2A86790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3.5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199DB2D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17.31</w:t>
            </w:r>
          </w:p>
        </w:tc>
      </w:tr>
      <w:tr w:rsidR="002623C4" w:rsidRPr="00396957" w14:paraId="2FC15D9C" w14:textId="77777777" w:rsidTr="00C33C61">
        <w:trPr>
          <w:gridAfter w:val="1"/>
          <w:wAfter w:w="222" w:type="dxa"/>
          <w:jc w:val="center"/>
        </w:trPr>
        <w:tc>
          <w:tcPr>
            <w:tcW w:w="1890" w:type="dxa"/>
            <w:shd w:val="clear" w:color="auto" w:fill="auto"/>
            <w:vAlign w:val="center"/>
          </w:tcPr>
          <w:p w14:paraId="580666D6" w14:textId="77777777" w:rsidR="002623C4" w:rsidRPr="00416F85" w:rsidRDefault="002623C4" w:rsidP="002623C4">
            <w:pPr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Wadi Al Khoud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07CAF10" w14:textId="53B24AE8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K3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8A3FF81" w14:textId="2CFA549C" w:rsidR="002623C4" w:rsidRPr="002623C4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2623C4">
              <w:rPr>
                <w:rFonts w:asciiTheme="majorBidi" w:eastAsia="Calibri" w:hAnsiTheme="majorBidi" w:cstheme="majorBidi"/>
                <w:sz w:val="20"/>
                <w:szCs w:val="20"/>
              </w:rPr>
              <w:t>238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C385D2A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79.5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95AC423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11.4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A234F2D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7A150BC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30.3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2A2F88B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8.4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125A178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2609.5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BB0628A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1331.2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8C14231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1.3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9152797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6.8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B9CCB3B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2.3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92D8E8A" w14:textId="77777777" w:rsidR="002623C4" w:rsidRPr="00416F85" w:rsidRDefault="002623C4" w:rsidP="002623C4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416F85">
              <w:rPr>
                <w:rFonts w:asciiTheme="majorBidi" w:eastAsia="Calibri" w:hAnsiTheme="majorBidi" w:cstheme="majorBidi"/>
                <w:sz w:val="20"/>
                <w:szCs w:val="20"/>
              </w:rPr>
              <w:t>3.74</w:t>
            </w:r>
          </w:p>
        </w:tc>
      </w:tr>
    </w:tbl>
    <w:p w14:paraId="27680D8E" w14:textId="77777777" w:rsidR="00E90441" w:rsidRDefault="00E90441" w:rsidP="00E55589">
      <w:pPr>
        <w:jc w:val="both"/>
        <w:rPr>
          <w:rFonts w:asciiTheme="majorBidi" w:hAnsiTheme="majorBidi" w:cstheme="majorBidi"/>
        </w:rPr>
      </w:pPr>
    </w:p>
    <w:sectPr w:rsidR="00E90441" w:rsidSect="00926687">
      <w:pgSz w:w="15840" w:h="12240" w:orient="landscape"/>
      <w:pgMar w:top="72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2CCF"/>
    <w:rsid w:val="00071C35"/>
    <w:rsid w:val="00090C4E"/>
    <w:rsid w:val="000D2B9C"/>
    <w:rsid w:val="001652EC"/>
    <w:rsid w:val="001653F8"/>
    <w:rsid w:val="001B5437"/>
    <w:rsid w:val="00222426"/>
    <w:rsid w:val="0025756B"/>
    <w:rsid w:val="002623C4"/>
    <w:rsid w:val="0027788E"/>
    <w:rsid w:val="0029697B"/>
    <w:rsid w:val="002D5551"/>
    <w:rsid w:val="002F780D"/>
    <w:rsid w:val="00307865"/>
    <w:rsid w:val="0033010C"/>
    <w:rsid w:val="00396957"/>
    <w:rsid w:val="003C70A0"/>
    <w:rsid w:val="003E6281"/>
    <w:rsid w:val="00406796"/>
    <w:rsid w:val="0041135F"/>
    <w:rsid w:val="0041442E"/>
    <w:rsid w:val="00416F85"/>
    <w:rsid w:val="00483AE7"/>
    <w:rsid w:val="004D0E41"/>
    <w:rsid w:val="004E1EE2"/>
    <w:rsid w:val="004E3AF4"/>
    <w:rsid w:val="00502CCF"/>
    <w:rsid w:val="005131D4"/>
    <w:rsid w:val="005278F4"/>
    <w:rsid w:val="00536AE0"/>
    <w:rsid w:val="0055614B"/>
    <w:rsid w:val="005B7141"/>
    <w:rsid w:val="005F1035"/>
    <w:rsid w:val="0062184B"/>
    <w:rsid w:val="00652C41"/>
    <w:rsid w:val="006726C7"/>
    <w:rsid w:val="00674697"/>
    <w:rsid w:val="00687094"/>
    <w:rsid w:val="00714DC2"/>
    <w:rsid w:val="00731B81"/>
    <w:rsid w:val="00734C22"/>
    <w:rsid w:val="00776F68"/>
    <w:rsid w:val="00785779"/>
    <w:rsid w:val="007A4291"/>
    <w:rsid w:val="007A7B77"/>
    <w:rsid w:val="007D0BB5"/>
    <w:rsid w:val="00806ECF"/>
    <w:rsid w:val="00811B18"/>
    <w:rsid w:val="00855118"/>
    <w:rsid w:val="008729DD"/>
    <w:rsid w:val="008D0FD5"/>
    <w:rsid w:val="008D227A"/>
    <w:rsid w:val="008F7388"/>
    <w:rsid w:val="00926687"/>
    <w:rsid w:val="00935A2D"/>
    <w:rsid w:val="009734B3"/>
    <w:rsid w:val="009C16AE"/>
    <w:rsid w:val="009D089D"/>
    <w:rsid w:val="009E7D97"/>
    <w:rsid w:val="00A5065F"/>
    <w:rsid w:val="00AB686D"/>
    <w:rsid w:val="00B02889"/>
    <w:rsid w:val="00B159E7"/>
    <w:rsid w:val="00C05745"/>
    <w:rsid w:val="00C33C61"/>
    <w:rsid w:val="00C70457"/>
    <w:rsid w:val="00C7762F"/>
    <w:rsid w:val="00C9443F"/>
    <w:rsid w:val="00CA41D0"/>
    <w:rsid w:val="00CE43F6"/>
    <w:rsid w:val="00CF0B35"/>
    <w:rsid w:val="00D24FC7"/>
    <w:rsid w:val="00D3402A"/>
    <w:rsid w:val="00D55D75"/>
    <w:rsid w:val="00D732C5"/>
    <w:rsid w:val="00D875F4"/>
    <w:rsid w:val="00D87F3C"/>
    <w:rsid w:val="00D93B5F"/>
    <w:rsid w:val="00DA7A7F"/>
    <w:rsid w:val="00DE234F"/>
    <w:rsid w:val="00E23290"/>
    <w:rsid w:val="00E42B2D"/>
    <w:rsid w:val="00E55589"/>
    <w:rsid w:val="00E90441"/>
    <w:rsid w:val="00ED268C"/>
    <w:rsid w:val="00F25AF1"/>
    <w:rsid w:val="00FC4F6C"/>
    <w:rsid w:val="00FD6793"/>
    <w:rsid w:val="00FE3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D034D"/>
  <w15:chartTrackingRefBased/>
  <w15:docId w15:val="{0A51736C-243C-4369-98AF-3314C5F09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4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2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731B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778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9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A</dc:creator>
  <cp:keywords/>
  <dc:description/>
  <cp:lastModifiedBy>aziza aladhubi</cp:lastModifiedBy>
  <cp:revision>8</cp:revision>
  <dcterms:created xsi:type="dcterms:W3CDTF">2025-05-10T19:52:00Z</dcterms:created>
  <dcterms:modified xsi:type="dcterms:W3CDTF">2025-12-09T2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1bLW5vY7"/&gt;&lt;style id="http://www.zotero.org/styles/apa" locale="en-US" hasBibliography="1" bibliographyStyleHasBeenSet="1"/&gt;&lt;prefs&gt;&lt;pref name="fieldType" value="Field"/&gt;&lt;/prefs&gt;&lt;/data&gt;</vt:lpwstr>
  </property>
</Properties>
</file>